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751" w:rsidRPr="00061751" w:rsidRDefault="00061751" w:rsidP="000617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7"/>
        <w:gridCol w:w="2316"/>
        <w:gridCol w:w="2317"/>
        <w:gridCol w:w="2320"/>
      </w:tblGrid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T2DM &amp; Malaria Co-morbidity</w:t>
            </w:r>
          </w:p>
          <w:p w:rsidR="00061751" w:rsidRPr="00061751" w:rsidRDefault="00061751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(N=80)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T2DM only</w:t>
            </w:r>
          </w:p>
          <w:p w:rsidR="00061751" w:rsidRPr="00061751" w:rsidRDefault="00061751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80)</w:t>
            </w:r>
          </w:p>
        </w:tc>
        <w:tc>
          <w:tcPr>
            <w:tcW w:w="2320" w:type="dxa"/>
          </w:tcPr>
          <w:p w:rsidR="00964A14" w:rsidRDefault="00061751" w:rsidP="00964A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ontrol) </w:t>
            </w:r>
          </w:p>
          <w:p w:rsidR="00061751" w:rsidRPr="00061751" w:rsidRDefault="00061751" w:rsidP="00964A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(N=94)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Volume of semen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2.34±.54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2.37±.36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2.78±.69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Total motility (A+B) (%)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35.43±11.91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47.98±9.57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75.64±6.31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Rapid progressive motility A %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19.30±8.39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26.38±6.41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46.85±5.39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Slow progressive motility B %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16.25±5.86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21.85±4.71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28.79±3.44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Non progressive motility (C) %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7.05±4.44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6.4250±4.82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10.28±5.07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motile sperm (D) 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57.53±13.37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45.60±10.90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14.19±6.49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Sperm concentration (x10^6/mL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13.51±9.91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18.14±4.47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56.98±15.39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Total sperm countx10^6/ejaculate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31.81±26.73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43.53±15.56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159.76±59.50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Morphology normal forms (%)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45.78±15.65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57.18±6.34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73.30±6.70</w:t>
            </w:r>
          </w:p>
        </w:tc>
      </w:tr>
      <w:tr w:rsidR="00061751" w:rsidRPr="00061751" w:rsidTr="0009406E">
        <w:tc>
          <w:tcPr>
            <w:tcW w:w="2397" w:type="dxa"/>
          </w:tcPr>
          <w:p w:rsidR="00061751" w:rsidRPr="00061751" w:rsidRDefault="00061751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b/>
                <w:sz w:val="24"/>
                <w:szCs w:val="24"/>
              </w:rPr>
              <w:t>Morphology abnormal forms %</w:t>
            </w:r>
          </w:p>
        </w:tc>
        <w:tc>
          <w:tcPr>
            <w:tcW w:w="2316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54.10±15.67</w:t>
            </w:r>
          </w:p>
        </w:tc>
        <w:tc>
          <w:tcPr>
            <w:tcW w:w="2317" w:type="dxa"/>
          </w:tcPr>
          <w:p w:rsidR="00061751" w:rsidRPr="00061751" w:rsidRDefault="00061751" w:rsidP="0009406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42.83±6.34</w:t>
            </w:r>
          </w:p>
        </w:tc>
        <w:tc>
          <w:tcPr>
            <w:tcW w:w="2320" w:type="dxa"/>
          </w:tcPr>
          <w:p w:rsidR="00061751" w:rsidRPr="00061751" w:rsidRDefault="00061751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751">
              <w:rPr>
                <w:rFonts w:ascii="Times New Roman" w:hAnsi="Times New Roman" w:cs="Times New Roman"/>
                <w:sz w:val="24"/>
                <w:szCs w:val="24"/>
              </w:rPr>
              <w:t>26.70±6.70</w:t>
            </w:r>
          </w:p>
        </w:tc>
      </w:tr>
    </w:tbl>
    <w:p w:rsidR="004D2911" w:rsidRDefault="00964A14"/>
    <w:sectPr w:rsidR="004D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751"/>
    <w:rsid w:val="00061751"/>
    <w:rsid w:val="00127E18"/>
    <w:rsid w:val="00402E4F"/>
    <w:rsid w:val="005F2458"/>
    <w:rsid w:val="0096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4E4FFE-CBDC-4066-973E-363DBA0D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7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F ABDULAI</dc:creator>
  <cp:keywords/>
  <dc:description/>
  <cp:lastModifiedBy>RATIF ABDULAI</cp:lastModifiedBy>
  <cp:revision>2</cp:revision>
  <dcterms:created xsi:type="dcterms:W3CDTF">2023-08-05T08:44:00Z</dcterms:created>
  <dcterms:modified xsi:type="dcterms:W3CDTF">2023-08-05T09:58:00Z</dcterms:modified>
</cp:coreProperties>
</file>